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4AD" w:rsidRPr="00CD0048" w:rsidRDefault="00146CC9" w:rsidP="007018E9">
      <w:pPr>
        <w:pStyle w:val="Kop1"/>
        <w:rPr>
          <w:lang w:val="en-US"/>
        </w:rPr>
      </w:pPr>
      <w:r>
        <w:rPr>
          <w:lang w:val="en-US"/>
        </w:rPr>
        <w:t xml:space="preserve">Additional file 1 - </w:t>
      </w:r>
      <w:r w:rsidR="007018E9" w:rsidRPr="00CD0048">
        <w:rPr>
          <w:lang w:val="en-US"/>
        </w:rPr>
        <w:t>Interview guide</w:t>
      </w:r>
    </w:p>
    <w:p w:rsidR="007018E9" w:rsidRPr="00CD0048" w:rsidRDefault="00146CC9" w:rsidP="007018E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ntroduce</w:t>
      </w:r>
    </w:p>
    <w:p w:rsidR="007018E9" w:rsidRPr="00146CC9" w:rsidRDefault="00146CC9" w:rsidP="00146C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Aim and time investment</w:t>
      </w:r>
    </w:p>
    <w:p w:rsidR="007018E9" w:rsidRPr="00CD0048" w:rsidRDefault="007018E9" w:rsidP="007018E9">
      <w:pPr>
        <w:pStyle w:val="Lijstalinea"/>
        <w:numPr>
          <w:ilvl w:val="0"/>
          <w:numId w:val="1"/>
        </w:numPr>
        <w:rPr>
          <w:lang w:val="en-US"/>
        </w:rPr>
      </w:pPr>
      <w:r w:rsidRPr="00CD0048">
        <w:rPr>
          <w:lang w:val="en-US"/>
        </w:rPr>
        <w:t xml:space="preserve">Informed consent </w:t>
      </w:r>
    </w:p>
    <w:p w:rsidR="004A2137" w:rsidRPr="00146CC9" w:rsidRDefault="00146CC9" w:rsidP="00146CC9">
      <w:pPr>
        <w:pStyle w:val="Lijstalinea"/>
        <w:numPr>
          <w:ilvl w:val="0"/>
          <w:numId w:val="1"/>
        </w:numPr>
        <w:rPr>
          <w:lang w:val="en-US"/>
        </w:rPr>
      </w:pPr>
      <w:r w:rsidRPr="00146CC9">
        <w:rPr>
          <w:lang w:val="en-US"/>
        </w:rPr>
        <w:t>Background information: gender, age, education, experience, experience with delirium</w:t>
      </w:r>
      <w:r w:rsidR="007018E9" w:rsidRPr="00146CC9">
        <w:rPr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2"/>
        <w:gridCol w:w="395"/>
        <w:gridCol w:w="4905"/>
        <w:gridCol w:w="3616"/>
      </w:tblGrid>
      <w:tr w:rsidR="00AC5FE6" w:rsidRPr="00CD0048" w:rsidTr="008A2FA8">
        <w:tc>
          <w:tcPr>
            <w:tcW w:w="372" w:type="dxa"/>
            <w:vAlign w:val="center"/>
          </w:tcPr>
          <w:p w:rsidR="009C3B35" w:rsidRPr="00CD0048" w:rsidRDefault="00CD0048" w:rsidP="00C802CC">
            <w:pPr>
              <w:spacing w:line="360" w:lineRule="auto"/>
              <w:rPr>
                <w:b/>
                <w:lang w:val="en-US"/>
              </w:rPr>
            </w:pPr>
            <w:r w:rsidRPr="00CD0048">
              <w:rPr>
                <w:b/>
                <w:lang w:val="en-US"/>
              </w:rPr>
              <w:t>1</w:t>
            </w:r>
          </w:p>
        </w:tc>
        <w:tc>
          <w:tcPr>
            <w:tcW w:w="395" w:type="dxa"/>
            <w:vAlign w:val="center"/>
          </w:tcPr>
          <w:p w:rsidR="009C3B35" w:rsidRPr="00CD0048" w:rsidRDefault="00CD0048" w:rsidP="00C802CC">
            <w:pPr>
              <w:spacing w:line="360" w:lineRule="auto"/>
              <w:rPr>
                <w:b/>
                <w:lang w:val="en-US"/>
              </w:rPr>
            </w:pPr>
            <w:r w:rsidRPr="00CD0048">
              <w:rPr>
                <w:b/>
                <w:lang w:val="en-US"/>
              </w:rPr>
              <w:t>2</w:t>
            </w:r>
          </w:p>
        </w:tc>
        <w:tc>
          <w:tcPr>
            <w:tcW w:w="4905" w:type="dxa"/>
            <w:vAlign w:val="center"/>
          </w:tcPr>
          <w:p w:rsidR="009C3B35" w:rsidRPr="00CD0048" w:rsidRDefault="00CD0048" w:rsidP="00C802CC">
            <w:pPr>
              <w:spacing w:line="360" w:lineRule="auto"/>
              <w:rPr>
                <w:b/>
                <w:lang w:val="en-US"/>
              </w:rPr>
            </w:pPr>
            <w:r w:rsidRPr="00CD0048">
              <w:rPr>
                <w:b/>
                <w:lang w:val="en-US"/>
              </w:rPr>
              <w:t>3</w:t>
            </w:r>
          </w:p>
        </w:tc>
        <w:tc>
          <w:tcPr>
            <w:tcW w:w="3616" w:type="dxa"/>
            <w:vAlign w:val="center"/>
          </w:tcPr>
          <w:p w:rsidR="009C3B35" w:rsidRPr="00CD0048" w:rsidRDefault="00CD0048" w:rsidP="00C802CC">
            <w:pPr>
              <w:spacing w:line="360" w:lineRule="auto"/>
              <w:rPr>
                <w:b/>
                <w:lang w:val="en-US"/>
              </w:rPr>
            </w:pPr>
            <w:r w:rsidRPr="00CD0048">
              <w:rPr>
                <w:b/>
                <w:lang w:val="en-US"/>
              </w:rPr>
              <w:t>Probes</w:t>
            </w:r>
          </w:p>
        </w:tc>
      </w:tr>
      <w:tr w:rsidR="007738DB" w:rsidRPr="00CD0048" w:rsidTr="008A2FA8">
        <w:tc>
          <w:tcPr>
            <w:tcW w:w="9288" w:type="dxa"/>
            <w:gridSpan w:val="4"/>
            <w:tcBorders>
              <w:top w:val="single" w:sz="12" w:space="0" w:color="auto"/>
            </w:tcBorders>
            <w:vAlign w:val="center"/>
          </w:tcPr>
          <w:p w:rsidR="007738DB" w:rsidRPr="00CD0048" w:rsidRDefault="00CD0048" w:rsidP="00CD00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an you summarize the narrative of The Delirium Experience?</w:t>
            </w:r>
          </w:p>
        </w:tc>
      </w:tr>
      <w:tr w:rsidR="00CD5628" w:rsidRPr="00CD0048" w:rsidTr="008A2FA8">
        <w:tc>
          <w:tcPr>
            <w:tcW w:w="9288" w:type="dxa"/>
            <w:gridSpan w:val="4"/>
            <w:vAlign w:val="center"/>
          </w:tcPr>
          <w:p w:rsidR="00CD5628" w:rsidRPr="00CD0048" w:rsidRDefault="00CD5628" w:rsidP="00C802CC">
            <w:pPr>
              <w:spacing w:line="360" w:lineRule="auto"/>
              <w:rPr>
                <w:i/>
                <w:lang w:val="en-US"/>
              </w:rPr>
            </w:pPr>
          </w:p>
        </w:tc>
      </w:tr>
      <w:tr w:rsidR="007738DB" w:rsidRPr="00CD0048" w:rsidTr="008A2FA8">
        <w:tc>
          <w:tcPr>
            <w:tcW w:w="9288" w:type="dxa"/>
            <w:gridSpan w:val="4"/>
            <w:vAlign w:val="center"/>
          </w:tcPr>
          <w:p w:rsidR="007738DB" w:rsidRPr="00CD0048" w:rsidRDefault="00CD0048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at did the narrative of The Delirium Experience mean to you</w:t>
            </w:r>
            <w:r w:rsidR="007738DB" w:rsidRPr="00CD0048">
              <w:rPr>
                <w:lang w:val="en-US"/>
              </w:rPr>
              <w:t xml:space="preserve">? </w:t>
            </w:r>
          </w:p>
        </w:tc>
      </w:tr>
      <w:tr w:rsidR="00AC5FE6" w:rsidRPr="00CD0048" w:rsidTr="008A2FA8">
        <w:tc>
          <w:tcPr>
            <w:tcW w:w="372" w:type="dxa"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5300" w:type="dxa"/>
            <w:gridSpan w:val="2"/>
            <w:vAlign w:val="center"/>
          </w:tcPr>
          <w:p w:rsidR="004A2137" w:rsidRPr="00CD0048" w:rsidRDefault="00CD0048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at did the narrative mean for how you think about delirious patients?</w:t>
            </w:r>
          </w:p>
        </w:tc>
        <w:tc>
          <w:tcPr>
            <w:tcW w:w="3616" w:type="dxa"/>
            <w:vMerge w:val="restart"/>
            <w:vAlign w:val="center"/>
          </w:tcPr>
          <w:p w:rsidR="004A2137" w:rsidRPr="00CD0048" w:rsidRDefault="00CD0048" w:rsidP="00C802CC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CD0048">
              <w:rPr>
                <w:lang w:val="en-US"/>
              </w:rPr>
              <w:t>Story</w:t>
            </w:r>
            <w:bookmarkStart w:id="0" w:name="_GoBack"/>
            <w:bookmarkEnd w:id="0"/>
            <w:r w:rsidRPr="00CD0048">
              <w:rPr>
                <w:lang w:val="en-US"/>
              </w:rPr>
              <w:t>line</w:t>
            </w:r>
            <w:r w:rsidR="007738DB" w:rsidRPr="00CD0048">
              <w:rPr>
                <w:lang w:val="en-US"/>
              </w:rPr>
              <w:t xml:space="preserve"> </w:t>
            </w:r>
          </w:p>
          <w:p w:rsidR="007738DB" w:rsidRPr="00CD0048" w:rsidRDefault="00CD0048" w:rsidP="00C802CC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CD0048">
              <w:rPr>
                <w:lang w:val="en-US"/>
              </w:rPr>
              <w:t>Engagement/involvement</w:t>
            </w:r>
          </w:p>
          <w:p w:rsidR="007738DB" w:rsidRPr="00CD0048" w:rsidRDefault="00CD0048" w:rsidP="00C802CC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CD0048">
              <w:rPr>
                <w:lang w:val="en-US"/>
              </w:rPr>
              <w:t>Realism</w:t>
            </w:r>
          </w:p>
          <w:p w:rsidR="007738DB" w:rsidRPr="00CD0048" w:rsidRDefault="00CD0048" w:rsidP="00C802CC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haracters</w:t>
            </w:r>
          </w:p>
          <w:p w:rsidR="007738DB" w:rsidRPr="00CD0048" w:rsidRDefault="007738DB" w:rsidP="00C802CC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CD0048">
              <w:rPr>
                <w:lang w:val="en-US"/>
              </w:rPr>
              <w:t>Identificati</w:t>
            </w:r>
            <w:r w:rsidR="00CD0048">
              <w:rPr>
                <w:lang w:val="en-US"/>
              </w:rPr>
              <w:t>on</w:t>
            </w:r>
            <w:r w:rsidRPr="00CD0048">
              <w:rPr>
                <w:lang w:val="en-US"/>
              </w:rPr>
              <w:t>/</w:t>
            </w:r>
            <w:r w:rsidR="00CD0048">
              <w:rPr>
                <w:lang w:val="en-US"/>
              </w:rPr>
              <w:t>recognition</w:t>
            </w:r>
          </w:p>
          <w:p w:rsidR="007738DB" w:rsidRPr="00CD0048" w:rsidRDefault="00CD0048" w:rsidP="00C802CC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esponsibility</w:t>
            </w:r>
          </w:p>
          <w:p w:rsidR="007738DB" w:rsidRPr="00CD0048" w:rsidRDefault="00CD0048" w:rsidP="00C802CC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teractivity</w:t>
            </w:r>
          </w:p>
          <w:p w:rsidR="00C802CC" w:rsidRPr="00CD0048" w:rsidRDefault="00C802CC" w:rsidP="00C802CC">
            <w:pPr>
              <w:spacing w:line="360" w:lineRule="auto"/>
              <w:rPr>
                <w:lang w:val="en-US"/>
              </w:rPr>
            </w:pPr>
          </w:p>
          <w:p w:rsidR="00C802CC" w:rsidRPr="00CD0048" w:rsidRDefault="00C802CC" w:rsidP="00C802CC">
            <w:pPr>
              <w:spacing w:line="360" w:lineRule="auto"/>
              <w:rPr>
                <w:lang w:val="en-US"/>
              </w:rPr>
            </w:pPr>
          </w:p>
          <w:p w:rsidR="00C802CC" w:rsidRPr="00CD0048" w:rsidRDefault="00C802CC" w:rsidP="00C802CC">
            <w:pPr>
              <w:spacing w:line="360" w:lineRule="auto"/>
              <w:rPr>
                <w:lang w:val="en-US"/>
              </w:rPr>
            </w:pPr>
          </w:p>
          <w:p w:rsidR="00C802CC" w:rsidRPr="00CD0048" w:rsidRDefault="00C802CC" w:rsidP="00CD0048">
            <w:pPr>
              <w:pStyle w:val="Lijstalinea"/>
              <w:spacing w:line="360" w:lineRule="auto"/>
              <w:rPr>
                <w:lang w:val="en-US"/>
              </w:rPr>
            </w:pPr>
          </w:p>
        </w:tc>
      </w:tr>
      <w:tr w:rsidR="00AC5FE6" w:rsidRPr="00CD0048" w:rsidTr="008A2FA8">
        <w:tc>
          <w:tcPr>
            <w:tcW w:w="767" w:type="dxa"/>
            <w:gridSpan w:val="2"/>
            <w:vMerge w:val="restart"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05" w:type="dxa"/>
            <w:vAlign w:val="center"/>
          </w:tcPr>
          <w:p w:rsidR="001F71DD" w:rsidRPr="00CD0048" w:rsidRDefault="00CD0048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at do you know about delirious patients?</w:t>
            </w:r>
          </w:p>
        </w:tc>
        <w:tc>
          <w:tcPr>
            <w:tcW w:w="3616" w:type="dxa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</w:tr>
      <w:tr w:rsidR="00AC5FE6" w:rsidRPr="00CD0048" w:rsidTr="008A2FA8">
        <w:tc>
          <w:tcPr>
            <w:tcW w:w="767" w:type="dxa"/>
            <w:gridSpan w:val="2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05" w:type="dxa"/>
            <w:vAlign w:val="center"/>
          </w:tcPr>
          <w:p w:rsidR="00CD0048" w:rsidRDefault="00CD0048" w:rsidP="00CD00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What do you think of delirious patients? </w:t>
            </w:r>
          </w:p>
          <w:p w:rsidR="00CD0048" w:rsidRDefault="00CD0048" w:rsidP="00CD00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ow do you see delirious patients</w:t>
            </w:r>
            <w:r w:rsidRPr="00CD0048">
              <w:rPr>
                <w:lang w:val="en-US"/>
              </w:rPr>
              <w:t xml:space="preserve">? </w:t>
            </w:r>
          </w:p>
          <w:p w:rsidR="004A2137" w:rsidRPr="00CD0048" w:rsidRDefault="00CD0048" w:rsidP="00CD004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How did the narrative </w:t>
            </w:r>
            <w:r>
              <w:rPr>
                <w:lang w:val="en-US"/>
              </w:rPr>
              <w:t>influence</w:t>
            </w:r>
            <w:r>
              <w:rPr>
                <w:lang w:val="en-US"/>
              </w:rPr>
              <w:t xml:space="preserve"> your feelings towards delirious patients?</w:t>
            </w:r>
          </w:p>
        </w:tc>
        <w:tc>
          <w:tcPr>
            <w:tcW w:w="3616" w:type="dxa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</w:tr>
      <w:tr w:rsidR="00AC5FE6" w:rsidRPr="00CD0048" w:rsidTr="008A2FA8">
        <w:tc>
          <w:tcPr>
            <w:tcW w:w="767" w:type="dxa"/>
            <w:gridSpan w:val="2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05" w:type="dxa"/>
            <w:vAlign w:val="center"/>
          </w:tcPr>
          <w:p w:rsidR="00CD0048" w:rsidRDefault="00CD0048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ow to you behave towards someone with delirium</w:t>
            </w:r>
            <w:r>
              <w:rPr>
                <w:lang w:val="en-US"/>
              </w:rPr>
              <w:t>?</w:t>
            </w:r>
          </w:p>
          <w:p w:rsidR="00CD0048" w:rsidRDefault="00CD0048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ow do you care for someone with delirium</w:t>
            </w:r>
            <w:r w:rsidRPr="00CD0048">
              <w:rPr>
                <w:lang w:val="en-US"/>
              </w:rPr>
              <w:t>?</w:t>
            </w:r>
          </w:p>
          <w:p w:rsidR="004A2137" w:rsidRPr="00CD0048" w:rsidRDefault="00CD0048" w:rsidP="00C802CC">
            <w:pPr>
              <w:spacing w:line="360" w:lineRule="auto"/>
              <w:rPr>
                <w:lang w:val="en-US"/>
              </w:rPr>
            </w:pPr>
            <w:r w:rsidRPr="00CD0048">
              <w:rPr>
                <w:lang w:val="en-US"/>
              </w:rPr>
              <w:t xml:space="preserve">How did the narrative influence how you would </w:t>
            </w:r>
            <w:r>
              <w:rPr>
                <w:lang w:val="en-US"/>
              </w:rPr>
              <w:t>behave</w:t>
            </w:r>
            <w:r w:rsidRPr="00CD0048">
              <w:rPr>
                <w:lang w:val="en-US"/>
              </w:rPr>
              <w:t xml:space="preserve"> </w:t>
            </w:r>
            <w:r>
              <w:rPr>
                <w:lang w:val="en-US"/>
              </w:rPr>
              <w:t>to</w:t>
            </w:r>
            <w:r w:rsidRPr="00CD0048">
              <w:rPr>
                <w:lang w:val="en-US"/>
              </w:rPr>
              <w:t xml:space="preserve"> someone with delirium?</w:t>
            </w:r>
          </w:p>
        </w:tc>
        <w:tc>
          <w:tcPr>
            <w:tcW w:w="3616" w:type="dxa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</w:tr>
      <w:tr w:rsidR="00AC5FE6" w:rsidRPr="00CD0048" w:rsidTr="008A2FA8">
        <w:tc>
          <w:tcPr>
            <w:tcW w:w="372" w:type="dxa"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5300" w:type="dxa"/>
            <w:gridSpan w:val="2"/>
            <w:vAlign w:val="center"/>
          </w:tcPr>
          <w:p w:rsidR="004A2137" w:rsidRPr="00CD0048" w:rsidRDefault="00CD0048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at did the narrative mean for your learning experience?</w:t>
            </w:r>
          </w:p>
        </w:tc>
        <w:tc>
          <w:tcPr>
            <w:tcW w:w="3616" w:type="dxa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</w:tr>
      <w:tr w:rsidR="00AC5FE6" w:rsidRPr="00CD0048" w:rsidTr="008A2FA8">
        <w:tc>
          <w:tcPr>
            <w:tcW w:w="767" w:type="dxa"/>
            <w:gridSpan w:val="2"/>
            <w:vAlign w:val="center"/>
          </w:tcPr>
          <w:p w:rsidR="00B6701D" w:rsidRPr="00CD0048" w:rsidRDefault="00B6701D" w:rsidP="00C80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05" w:type="dxa"/>
            <w:vAlign w:val="center"/>
          </w:tcPr>
          <w:p w:rsidR="00CD0048" w:rsidRDefault="00CD0048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at did you learn about delirious patients because of the narrative?</w:t>
            </w:r>
          </w:p>
          <w:p w:rsidR="00B6701D" w:rsidRPr="00CD0048" w:rsidRDefault="00CD0048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ich new knowledge did you gain because of the narrative?</w:t>
            </w:r>
          </w:p>
        </w:tc>
        <w:tc>
          <w:tcPr>
            <w:tcW w:w="3616" w:type="dxa"/>
            <w:vMerge/>
            <w:vAlign w:val="center"/>
          </w:tcPr>
          <w:p w:rsidR="00B6701D" w:rsidRPr="00CD0048" w:rsidRDefault="00B6701D" w:rsidP="00C802CC">
            <w:pPr>
              <w:spacing w:line="360" w:lineRule="auto"/>
              <w:rPr>
                <w:lang w:val="en-US"/>
              </w:rPr>
            </w:pPr>
          </w:p>
        </w:tc>
      </w:tr>
      <w:tr w:rsidR="00AC5FE6" w:rsidRPr="00CD0048" w:rsidTr="008A2FA8">
        <w:tc>
          <w:tcPr>
            <w:tcW w:w="767" w:type="dxa"/>
            <w:gridSpan w:val="2"/>
            <w:vMerge w:val="restart"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05" w:type="dxa"/>
            <w:vAlign w:val="center"/>
          </w:tcPr>
          <w:p w:rsidR="004A2137" w:rsidRPr="00CD0048" w:rsidRDefault="00313D6E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at is your experience with learning in this way?</w:t>
            </w:r>
          </w:p>
          <w:p w:rsidR="00B6701D" w:rsidRPr="00CD0048" w:rsidRDefault="00313D6E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ich aspects of the narrative contribute to this experience?</w:t>
            </w:r>
          </w:p>
        </w:tc>
        <w:tc>
          <w:tcPr>
            <w:tcW w:w="3616" w:type="dxa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</w:tr>
      <w:tr w:rsidR="00AC5FE6" w:rsidRPr="00313D6E" w:rsidTr="008A2FA8">
        <w:tc>
          <w:tcPr>
            <w:tcW w:w="767" w:type="dxa"/>
            <w:gridSpan w:val="2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05" w:type="dxa"/>
            <w:vAlign w:val="center"/>
          </w:tcPr>
          <w:p w:rsidR="00313D6E" w:rsidRDefault="00313D6E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ow did the narrative change your knowledge on delirious patients?</w:t>
            </w:r>
          </w:p>
          <w:p w:rsidR="00B6701D" w:rsidRPr="00313D6E" w:rsidRDefault="00313D6E" w:rsidP="00C802CC">
            <w:pPr>
              <w:spacing w:line="360" w:lineRule="auto"/>
              <w:rPr>
                <w:b/>
                <w:lang w:val="en-US"/>
              </w:rPr>
            </w:pPr>
            <w:r>
              <w:rPr>
                <w:lang w:val="en-US"/>
              </w:rPr>
              <w:t>Which aspects of the narrative contribute to this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lastRenderedPageBreak/>
              <w:t>change?</w:t>
            </w:r>
          </w:p>
        </w:tc>
        <w:tc>
          <w:tcPr>
            <w:tcW w:w="3616" w:type="dxa"/>
            <w:vMerge/>
            <w:vAlign w:val="center"/>
          </w:tcPr>
          <w:p w:rsidR="004A2137" w:rsidRPr="00313D6E" w:rsidRDefault="004A2137" w:rsidP="00C802CC">
            <w:pPr>
              <w:spacing w:line="360" w:lineRule="auto"/>
              <w:rPr>
                <w:lang w:val="en-US"/>
              </w:rPr>
            </w:pPr>
          </w:p>
        </w:tc>
      </w:tr>
      <w:tr w:rsidR="00AC5FE6" w:rsidRPr="00CD0048" w:rsidTr="008A2FA8">
        <w:tc>
          <w:tcPr>
            <w:tcW w:w="767" w:type="dxa"/>
            <w:gridSpan w:val="2"/>
            <w:vMerge/>
            <w:vAlign w:val="center"/>
          </w:tcPr>
          <w:p w:rsidR="004A2137" w:rsidRPr="00313D6E" w:rsidRDefault="004A2137" w:rsidP="00C80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05" w:type="dxa"/>
            <w:vAlign w:val="center"/>
          </w:tcPr>
          <w:p w:rsidR="00AC5FE6" w:rsidRDefault="00AC5FE6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ow did the narrative make you reflect upon your knowledge / behavior / actions?</w:t>
            </w:r>
          </w:p>
          <w:p w:rsidR="004A2137" w:rsidRPr="00AC5FE6" w:rsidRDefault="00AC5FE6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ich aspects of the narrative contribute to this</w:t>
            </w:r>
            <w:r>
              <w:rPr>
                <w:lang w:val="en-US"/>
              </w:rPr>
              <w:t xml:space="preserve"> reflection?</w:t>
            </w:r>
          </w:p>
        </w:tc>
        <w:tc>
          <w:tcPr>
            <w:tcW w:w="3616" w:type="dxa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</w:tr>
      <w:tr w:rsidR="00AC5FE6" w:rsidRPr="00CD0048" w:rsidTr="008A2FA8">
        <w:tc>
          <w:tcPr>
            <w:tcW w:w="767" w:type="dxa"/>
            <w:gridSpan w:val="2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05" w:type="dxa"/>
            <w:vAlign w:val="center"/>
          </w:tcPr>
          <w:p w:rsidR="00AC5FE6" w:rsidRDefault="00AC5FE6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ow did you experience the feedback in the narrative?</w:t>
            </w:r>
          </w:p>
          <w:p w:rsidR="00AC5FE6" w:rsidRDefault="00AC5FE6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at kinds of feedback did you recognize?</w:t>
            </w:r>
          </w:p>
          <w:p w:rsidR="00C802CC" w:rsidRPr="00CD0048" w:rsidRDefault="00AC5FE6" w:rsidP="00AC5FE6">
            <w:pPr>
              <w:spacing w:line="360" w:lineRule="auto"/>
              <w:rPr>
                <w:b/>
                <w:lang w:val="en-US"/>
              </w:rPr>
            </w:pPr>
            <w:r w:rsidRPr="00AC5FE6">
              <w:rPr>
                <w:lang w:val="en-US"/>
              </w:rPr>
              <w:t>What did the feedback mean to your learning experience?</w:t>
            </w:r>
          </w:p>
        </w:tc>
        <w:tc>
          <w:tcPr>
            <w:tcW w:w="3616" w:type="dxa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</w:tr>
      <w:tr w:rsidR="00AC5FE6" w:rsidRPr="00CD0048" w:rsidTr="008A2FA8">
        <w:tc>
          <w:tcPr>
            <w:tcW w:w="767" w:type="dxa"/>
            <w:gridSpan w:val="2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905" w:type="dxa"/>
            <w:vAlign w:val="center"/>
          </w:tcPr>
          <w:p w:rsidR="004A2137" w:rsidRPr="00CD0048" w:rsidRDefault="00AC5FE6" w:rsidP="00C802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y will/won’t you apply your new knowledge into practice?</w:t>
            </w:r>
          </w:p>
        </w:tc>
        <w:tc>
          <w:tcPr>
            <w:tcW w:w="3616" w:type="dxa"/>
            <w:vMerge/>
            <w:vAlign w:val="center"/>
          </w:tcPr>
          <w:p w:rsidR="004A2137" w:rsidRPr="00CD0048" w:rsidRDefault="004A2137" w:rsidP="00C802CC">
            <w:pPr>
              <w:spacing w:line="360" w:lineRule="auto"/>
              <w:rPr>
                <w:lang w:val="en-US"/>
              </w:rPr>
            </w:pPr>
          </w:p>
        </w:tc>
      </w:tr>
      <w:tr w:rsidR="00C802CC" w:rsidRPr="00AC5FE6" w:rsidTr="008A2FA8">
        <w:tc>
          <w:tcPr>
            <w:tcW w:w="9288" w:type="dxa"/>
            <w:gridSpan w:val="4"/>
            <w:vAlign w:val="center"/>
          </w:tcPr>
          <w:p w:rsidR="00C802CC" w:rsidRPr="00AC5FE6" w:rsidRDefault="00AC5FE6" w:rsidP="00C802CC">
            <w:pPr>
              <w:spacing w:line="360" w:lineRule="auto"/>
              <w:rPr>
                <w:lang w:val="en-US"/>
              </w:rPr>
            </w:pPr>
            <w:r w:rsidRPr="00AC5FE6">
              <w:rPr>
                <w:lang w:val="en-US"/>
              </w:rPr>
              <w:t>Is there anything else you would like to share</w:t>
            </w:r>
            <w:r w:rsidR="004F724F">
              <w:rPr>
                <w:lang w:val="en-US"/>
              </w:rPr>
              <w:t xml:space="preserve"> or add</w:t>
            </w:r>
            <w:r w:rsidRPr="00AC5FE6">
              <w:rPr>
                <w:lang w:val="en-US"/>
              </w:rPr>
              <w:t xml:space="preserve">? </w:t>
            </w:r>
          </w:p>
        </w:tc>
      </w:tr>
    </w:tbl>
    <w:p w:rsidR="009C3B35" w:rsidRPr="00AC5FE6" w:rsidRDefault="009C3B35" w:rsidP="009C3B35">
      <w:pPr>
        <w:rPr>
          <w:lang w:val="en-US"/>
        </w:rPr>
      </w:pPr>
    </w:p>
    <w:sectPr w:rsidR="009C3B35" w:rsidRPr="00AC5FE6" w:rsidSect="00CD00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E1027E"/>
    <w:multiLevelType w:val="hybridMultilevel"/>
    <w:tmpl w:val="000E6FD0"/>
    <w:lvl w:ilvl="0" w:tplc="1E8C5F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2A584D"/>
    <w:multiLevelType w:val="hybridMultilevel"/>
    <w:tmpl w:val="200A7E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047C96"/>
    <w:multiLevelType w:val="hybridMultilevel"/>
    <w:tmpl w:val="B93A77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12101F"/>
    <w:multiLevelType w:val="hybridMultilevel"/>
    <w:tmpl w:val="40F42A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A83A5D"/>
    <w:multiLevelType w:val="hybridMultilevel"/>
    <w:tmpl w:val="2C7AC5BC"/>
    <w:lvl w:ilvl="0" w:tplc="85FC8ED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8E9"/>
    <w:rsid w:val="00004507"/>
    <w:rsid w:val="00034A52"/>
    <w:rsid w:val="00050A95"/>
    <w:rsid w:val="00061D2C"/>
    <w:rsid w:val="0006238A"/>
    <w:rsid w:val="00087A8A"/>
    <w:rsid w:val="000A3E24"/>
    <w:rsid w:val="000C4E00"/>
    <w:rsid w:val="000E2B9A"/>
    <w:rsid w:val="000E7108"/>
    <w:rsid w:val="001330FB"/>
    <w:rsid w:val="00146CC9"/>
    <w:rsid w:val="00171B22"/>
    <w:rsid w:val="00182FA2"/>
    <w:rsid w:val="001A0BC1"/>
    <w:rsid w:val="001E2594"/>
    <w:rsid w:val="001F71DD"/>
    <w:rsid w:val="00204795"/>
    <w:rsid w:val="00231635"/>
    <w:rsid w:val="00255EE3"/>
    <w:rsid w:val="002636C0"/>
    <w:rsid w:val="00273F6E"/>
    <w:rsid w:val="0029275D"/>
    <w:rsid w:val="002D7CBF"/>
    <w:rsid w:val="00313D6E"/>
    <w:rsid w:val="003506A0"/>
    <w:rsid w:val="003C3E16"/>
    <w:rsid w:val="003F73A9"/>
    <w:rsid w:val="00445F3C"/>
    <w:rsid w:val="0045454A"/>
    <w:rsid w:val="004803BE"/>
    <w:rsid w:val="00485D3E"/>
    <w:rsid w:val="00496BE0"/>
    <w:rsid w:val="004A2137"/>
    <w:rsid w:val="004B3448"/>
    <w:rsid w:val="004F724F"/>
    <w:rsid w:val="00522601"/>
    <w:rsid w:val="00533254"/>
    <w:rsid w:val="00536B96"/>
    <w:rsid w:val="005715FF"/>
    <w:rsid w:val="005C0DDC"/>
    <w:rsid w:val="00650CE1"/>
    <w:rsid w:val="00656C46"/>
    <w:rsid w:val="006625A5"/>
    <w:rsid w:val="00663821"/>
    <w:rsid w:val="00672C26"/>
    <w:rsid w:val="006A61E9"/>
    <w:rsid w:val="006A7BD1"/>
    <w:rsid w:val="006F7652"/>
    <w:rsid w:val="007018E9"/>
    <w:rsid w:val="00707FD3"/>
    <w:rsid w:val="00717673"/>
    <w:rsid w:val="00756592"/>
    <w:rsid w:val="007738DB"/>
    <w:rsid w:val="007A0FBA"/>
    <w:rsid w:val="007F6F02"/>
    <w:rsid w:val="008211DE"/>
    <w:rsid w:val="0085310B"/>
    <w:rsid w:val="00860CDD"/>
    <w:rsid w:val="008868CF"/>
    <w:rsid w:val="008922DF"/>
    <w:rsid w:val="008A2FA8"/>
    <w:rsid w:val="008C7210"/>
    <w:rsid w:val="008D3116"/>
    <w:rsid w:val="009028D2"/>
    <w:rsid w:val="00916663"/>
    <w:rsid w:val="009C3B35"/>
    <w:rsid w:val="00A16C36"/>
    <w:rsid w:val="00A84577"/>
    <w:rsid w:val="00A97636"/>
    <w:rsid w:val="00A97DEE"/>
    <w:rsid w:val="00AC5FE6"/>
    <w:rsid w:val="00B042C5"/>
    <w:rsid w:val="00B17C39"/>
    <w:rsid w:val="00B6701D"/>
    <w:rsid w:val="00B912D7"/>
    <w:rsid w:val="00B91625"/>
    <w:rsid w:val="00BA2DFE"/>
    <w:rsid w:val="00BB0213"/>
    <w:rsid w:val="00BD5B21"/>
    <w:rsid w:val="00C248EC"/>
    <w:rsid w:val="00C43B58"/>
    <w:rsid w:val="00C54CFF"/>
    <w:rsid w:val="00C5616F"/>
    <w:rsid w:val="00C802CC"/>
    <w:rsid w:val="00CD0048"/>
    <w:rsid w:val="00CD5628"/>
    <w:rsid w:val="00CE5ECD"/>
    <w:rsid w:val="00D12C44"/>
    <w:rsid w:val="00D25E07"/>
    <w:rsid w:val="00D66B0C"/>
    <w:rsid w:val="00D70312"/>
    <w:rsid w:val="00DB1A50"/>
    <w:rsid w:val="00DB5B51"/>
    <w:rsid w:val="00DE0689"/>
    <w:rsid w:val="00DE1B6F"/>
    <w:rsid w:val="00E725F5"/>
    <w:rsid w:val="00E813A7"/>
    <w:rsid w:val="00EB2E15"/>
    <w:rsid w:val="00ED2337"/>
    <w:rsid w:val="00EE3CC6"/>
    <w:rsid w:val="00EE7013"/>
    <w:rsid w:val="00F237BA"/>
    <w:rsid w:val="00F23B6C"/>
    <w:rsid w:val="00F314AD"/>
    <w:rsid w:val="00F319B4"/>
    <w:rsid w:val="00F830B2"/>
    <w:rsid w:val="00F92DCD"/>
    <w:rsid w:val="00FD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018E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C3B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018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qFormat/>
    <w:rsid w:val="007018E9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9C3B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9C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018E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C3B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018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qFormat/>
    <w:rsid w:val="007018E9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9C3B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9C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njers, KR</dc:creator>
  <cp:lastModifiedBy>Spanjers, KR</cp:lastModifiedBy>
  <cp:revision>7</cp:revision>
  <dcterms:created xsi:type="dcterms:W3CDTF">2020-02-04T14:12:00Z</dcterms:created>
  <dcterms:modified xsi:type="dcterms:W3CDTF">2020-02-04T14:32:00Z</dcterms:modified>
</cp:coreProperties>
</file>